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47CD0D" w14:textId="77777777" w:rsidR="00197D4B" w:rsidRDefault="00197D4B" w:rsidP="00197D4B">
      <w:pPr>
        <w:spacing w:after="120" w:line="276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AU"/>
        </w:rPr>
      </w:pP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AU"/>
        </w:rPr>
        <w:t>Description of Additional Supplementary Files</w:t>
      </w:r>
    </w:p>
    <w:p w14:paraId="66922C75" w14:textId="77777777" w:rsidR="00197D4B" w:rsidRDefault="00197D4B" w:rsidP="00197D4B">
      <w:pPr>
        <w:spacing w:after="120"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</w:pPr>
    </w:p>
    <w:p w14:paraId="10C08250" w14:textId="0151E6B1" w:rsidR="00197D4B" w:rsidRDefault="00197D4B" w:rsidP="00197D4B">
      <w:pPr>
        <w:spacing w:after="120"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>Supplementary Data</w:t>
      </w:r>
      <w:r w:rsidR="00BD3A6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AU"/>
        </w:rPr>
        <w:t xml:space="preserve"> 1</w:t>
      </w:r>
    </w:p>
    <w:p w14:paraId="3DC914A4" w14:textId="037EEB57" w:rsidR="00606C0D" w:rsidRPr="00197D4B" w:rsidRDefault="00197D4B" w:rsidP="00197D4B">
      <w:pPr>
        <w:spacing w:after="120" w:line="276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AU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lang w:val="en-AU"/>
        </w:rPr>
        <w:t>The measured FPKM, ribosome density (RD), and proteome fraction of all the proteins in the circuit and genom</w:t>
      </w:r>
      <w:r w:rsidR="00746AF9">
        <w:rPr>
          <w:rFonts w:ascii="Times New Roman" w:hAnsi="Times New Roman" w:cs="Times New Roman"/>
          <w:color w:val="000000" w:themeColor="text1"/>
          <w:sz w:val="22"/>
          <w:szCs w:val="22"/>
          <w:lang w:val="en-AU"/>
        </w:rPr>
        <w:t>e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AU"/>
        </w:rPr>
        <w:t xml:space="preserve"> across 8 induction states of the circuit and the control cell. </w:t>
      </w:r>
    </w:p>
    <w:sectPr w:rsidR="00606C0D" w:rsidRPr="00197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D4B"/>
    <w:rsid w:val="00197D4B"/>
    <w:rsid w:val="00606C0D"/>
    <w:rsid w:val="00746AF9"/>
    <w:rsid w:val="00BD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ED5A3"/>
  <w15:chartTrackingRefBased/>
  <w15:docId w15:val="{35462B9E-6086-46F2-BB7C-02C0B2AD1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D4B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07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220</Characters>
  <Application>Microsoft Office Word</Application>
  <DocSecurity>0</DocSecurity>
  <Lines>4</Lines>
  <Paragraphs>2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Espah Borujeni</dc:creator>
  <cp:keywords/>
  <dc:description/>
  <cp:lastModifiedBy>Amin Espah Borujeni</cp:lastModifiedBy>
  <cp:revision>3</cp:revision>
  <dcterms:created xsi:type="dcterms:W3CDTF">2020-07-31T13:47:00Z</dcterms:created>
  <dcterms:modified xsi:type="dcterms:W3CDTF">2020-08-27T08:37:00Z</dcterms:modified>
</cp:coreProperties>
</file>